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24063" w14:textId="77777777" w:rsidR="006E4DFA" w:rsidRPr="006E4DFA" w:rsidRDefault="006E4DFA" w:rsidP="006E4DFA">
      <w:pPr>
        <w:rPr>
          <w:b/>
          <w:u w:val="single"/>
        </w:rPr>
      </w:pPr>
      <w:r w:rsidRPr="006E4DFA">
        <w:rPr>
          <w:b/>
          <w:u w:val="single"/>
        </w:rPr>
        <w:t>SUPPLEMENTARY FILE</w:t>
      </w:r>
    </w:p>
    <w:p w14:paraId="410D03CF" w14:textId="77777777" w:rsidR="006E4DFA" w:rsidRDefault="006E4DFA" w:rsidP="006E4DFA">
      <w:pPr>
        <w:jc w:val="center"/>
        <w:rPr>
          <w:rFonts w:ascii="Times New Roman" w:hAnsi="Times New Roman"/>
          <w:b/>
          <w:sz w:val="28"/>
          <w:u w:val="single"/>
        </w:rPr>
      </w:pPr>
    </w:p>
    <w:p w14:paraId="2B5800FB" w14:textId="77777777" w:rsidR="006E4DFA" w:rsidRDefault="006E4DFA" w:rsidP="006E4DFA">
      <w:pPr>
        <w:jc w:val="center"/>
        <w:rPr>
          <w:rFonts w:ascii="Times New Roman" w:hAnsi="Times New Roman"/>
          <w:b/>
          <w:sz w:val="28"/>
          <w:u w:val="single"/>
        </w:rPr>
      </w:pPr>
    </w:p>
    <w:p w14:paraId="6A2A5C6C" w14:textId="77777777" w:rsidR="006E4DFA" w:rsidRDefault="006E4DFA" w:rsidP="006E4DFA">
      <w:pPr>
        <w:jc w:val="center"/>
        <w:rPr>
          <w:rFonts w:ascii="Times New Roman" w:hAnsi="Times New Roman"/>
          <w:b/>
          <w:sz w:val="28"/>
          <w:u w:val="single"/>
        </w:rPr>
      </w:pPr>
      <w:r w:rsidRPr="003C0F3C">
        <w:rPr>
          <w:rFonts w:ascii="Times New Roman" w:hAnsi="Times New Roman"/>
          <w:b/>
          <w:sz w:val="28"/>
          <w:u w:val="single"/>
        </w:rPr>
        <w:t xml:space="preserve">High Dose Vitamin D supplementation alters </w:t>
      </w:r>
      <w:proofErr w:type="spellStart"/>
      <w:r w:rsidRPr="003C0F3C">
        <w:rPr>
          <w:rFonts w:ascii="Times New Roman" w:hAnsi="Times New Roman"/>
          <w:b/>
          <w:sz w:val="28"/>
          <w:u w:val="single"/>
        </w:rPr>
        <w:t>faecal</w:t>
      </w:r>
      <w:proofErr w:type="spellEnd"/>
      <w:r w:rsidRPr="003C0F3C">
        <w:rPr>
          <w:rFonts w:ascii="Times New Roman" w:hAnsi="Times New Roman"/>
          <w:b/>
          <w:sz w:val="28"/>
          <w:u w:val="single"/>
        </w:rPr>
        <w:t xml:space="preserve"> microbiome and predisposes mice to more severe colitis</w:t>
      </w:r>
    </w:p>
    <w:p w14:paraId="762880C2" w14:textId="77777777" w:rsidR="006E4DFA" w:rsidRPr="003C0F3C" w:rsidRDefault="006E4DFA" w:rsidP="006E4DFA">
      <w:pPr>
        <w:jc w:val="center"/>
        <w:rPr>
          <w:rFonts w:ascii="Times New Roman" w:hAnsi="Times New Roman"/>
          <w:b/>
          <w:sz w:val="28"/>
          <w:u w:val="single"/>
        </w:rPr>
      </w:pPr>
    </w:p>
    <w:p w14:paraId="0AE09767" w14:textId="77777777" w:rsidR="006E4DFA" w:rsidRPr="003C0F3C" w:rsidRDefault="006E4DFA" w:rsidP="006E4DFA">
      <w:pPr>
        <w:jc w:val="both"/>
        <w:rPr>
          <w:rFonts w:ascii="Times New Roman" w:hAnsi="Times New Roman"/>
          <w:sz w:val="22"/>
          <w:vertAlign w:val="superscript"/>
        </w:rPr>
      </w:pPr>
      <w:r w:rsidRPr="003C0F3C">
        <w:rPr>
          <w:rFonts w:ascii="Times New Roman" w:hAnsi="Times New Roman"/>
          <w:b/>
          <w:sz w:val="22"/>
        </w:rPr>
        <w:t>Simon Ghaly</w:t>
      </w:r>
      <w:r w:rsidRPr="003C0F3C">
        <w:rPr>
          <w:rFonts w:ascii="Times New Roman" w:hAnsi="Times New Roman"/>
          <w:sz w:val="22"/>
          <w:vertAlign w:val="superscript"/>
        </w:rPr>
        <w:t>1,2,3</w:t>
      </w:r>
      <w:r w:rsidRPr="003C0F3C">
        <w:rPr>
          <w:rFonts w:ascii="Times New Roman" w:hAnsi="Times New Roman"/>
          <w:b/>
          <w:sz w:val="22"/>
          <w:vertAlign w:val="superscript"/>
        </w:rPr>
        <w:t>*</w:t>
      </w:r>
      <w:r w:rsidRPr="003C0F3C">
        <w:rPr>
          <w:rFonts w:ascii="Times New Roman" w:hAnsi="Times New Roman"/>
          <w:b/>
          <w:sz w:val="22"/>
        </w:rPr>
        <w:t xml:space="preserve">, </w:t>
      </w:r>
      <w:r w:rsidRPr="003C0F3C">
        <w:rPr>
          <w:rFonts w:ascii="Times New Roman" w:hAnsi="Times New Roman"/>
          <w:sz w:val="22"/>
        </w:rPr>
        <w:t>Nadeem O Kaakoush</w:t>
      </w:r>
      <w:r w:rsidRPr="003C0F3C">
        <w:rPr>
          <w:rFonts w:ascii="Times New Roman" w:hAnsi="Times New Roman"/>
          <w:sz w:val="22"/>
          <w:vertAlign w:val="superscript"/>
        </w:rPr>
        <w:t>4</w:t>
      </w:r>
      <w:r w:rsidRPr="003C0F3C">
        <w:rPr>
          <w:rFonts w:ascii="Times New Roman" w:hAnsi="Times New Roman"/>
          <w:sz w:val="22"/>
        </w:rPr>
        <w:t>, Frances Lloyd</w:t>
      </w:r>
      <w:r w:rsidRPr="003C0F3C">
        <w:rPr>
          <w:rFonts w:ascii="Times New Roman" w:hAnsi="Times New Roman"/>
          <w:sz w:val="22"/>
          <w:vertAlign w:val="superscript"/>
        </w:rPr>
        <w:t>2</w:t>
      </w:r>
      <w:r w:rsidRPr="003C0F3C">
        <w:rPr>
          <w:rFonts w:ascii="Times New Roman" w:hAnsi="Times New Roman"/>
          <w:sz w:val="22"/>
        </w:rPr>
        <w:t>, Terence McGonigle</w:t>
      </w:r>
      <w:r w:rsidRPr="003C0F3C">
        <w:rPr>
          <w:rFonts w:ascii="Times New Roman" w:hAnsi="Times New Roman"/>
          <w:sz w:val="22"/>
          <w:vertAlign w:val="superscript"/>
        </w:rPr>
        <w:t>1</w:t>
      </w:r>
      <w:r w:rsidRPr="003C0F3C">
        <w:rPr>
          <w:rFonts w:ascii="Times New Roman" w:hAnsi="Times New Roman"/>
          <w:sz w:val="22"/>
        </w:rPr>
        <w:t>, Danny Mok</w:t>
      </w:r>
      <w:r w:rsidRPr="003C0F3C">
        <w:rPr>
          <w:rFonts w:ascii="Times New Roman" w:hAnsi="Times New Roman"/>
          <w:sz w:val="22"/>
          <w:vertAlign w:val="superscript"/>
        </w:rPr>
        <w:t>1</w:t>
      </w:r>
      <w:r w:rsidRPr="003C0F3C">
        <w:rPr>
          <w:rFonts w:ascii="Times New Roman" w:hAnsi="Times New Roman"/>
          <w:sz w:val="22"/>
        </w:rPr>
        <w:t>, Angela Baird</w:t>
      </w:r>
      <w:r w:rsidRPr="003C0F3C">
        <w:rPr>
          <w:rFonts w:ascii="Times New Roman" w:hAnsi="Times New Roman"/>
          <w:sz w:val="22"/>
          <w:vertAlign w:val="superscript"/>
        </w:rPr>
        <w:t>1</w:t>
      </w:r>
      <w:r w:rsidRPr="003C0F3C">
        <w:rPr>
          <w:rFonts w:ascii="Times New Roman" w:hAnsi="Times New Roman"/>
          <w:sz w:val="22"/>
        </w:rPr>
        <w:t xml:space="preserve">, </w:t>
      </w:r>
      <w:proofErr w:type="spellStart"/>
      <w:r w:rsidRPr="003C0F3C">
        <w:rPr>
          <w:rFonts w:ascii="Times New Roman" w:hAnsi="Times New Roman"/>
          <w:sz w:val="22"/>
        </w:rPr>
        <w:t>Borut</w:t>
      </w:r>
      <w:proofErr w:type="spellEnd"/>
      <w:r w:rsidRPr="003C0F3C">
        <w:rPr>
          <w:rFonts w:ascii="Times New Roman" w:hAnsi="Times New Roman"/>
          <w:sz w:val="22"/>
        </w:rPr>
        <w:t xml:space="preserve"> Klopcic</w:t>
      </w:r>
      <w:r w:rsidRPr="003C0F3C">
        <w:rPr>
          <w:rFonts w:ascii="Times New Roman" w:hAnsi="Times New Roman"/>
          <w:sz w:val="22"/>
          <w:vertAlign w:val="superscript"/>
        </w:rPr>
        <w:t>1</w:t>
      </w:r>
      <w:r w:rsidRPr="003C0F3C">
        <w:rPr>
          <w:rFonts w:ascii="Times New Roman" w:hAnsi="Times New Roman"/>
          <w:sz w:val="22"/>
        </w:rPr>
        <w:t>, Lavinia Gordon</w:t>
      </w:r>
      <w:r w:rsidRPr="003C0F3C">
        <w:rPr>
          <w:rFonts w:ascii="Times New Roman" w:hAnsi="Times New Roman"/>
          <w:sz w:val="22"/>
          <w:vertAlign w:val="superscript"/>
        </w:rPr>
        <w:t>5</w:t>
      </w:r>
      <w:r w:rsidRPr="003C0F3C">
        <w:rPr>
          <w:rFonts w:ascii="Times New Roman" w:hAnsi="Times New Roman"/>
          <w:sz w:val="22"/>
        </w:rPr>
        <w:t>,</w:t>
      </w:r>
      <w:r w:rsidRPr="003C0F3C">
        <w:rPr>
          <w:rFonts w:ascii="Times New Roman" w:hAnsi="Times New Roman"/>
          <w:sz w:val="22"/>
          <w:vertAlign w:val="superscript"/>
        </w:rPr>
        <w:t xml:space="preserve"> </w:t>
      </w:r>
      <w:r w:rsidRPr="003C0F3C">
        <w:rPr>
          <w:rFonts w:ascii="Times New Roman" w:hAnsi="Times New Roman"/>
          <w:sz w:val="22"/>
        </w:rPr>
        <w:t>Shelley Gorman</w:t>
      </w:r>
      <w:r w:rsidRPr="003C0F3C">
        <w:rPr>
          <w:rFonts w:ascii="Times New Roman" w:hAnsi="Times New Roman"/>
          <w:sz w:val="22"/>
          <w:vertAlign w:val="superscript"/>
        </w:rPr>
        <w:t>1</w:t>
      </w:r>
      <w:r w:rsidRPr="003C0F3C">
        <w:rPr>
          <w:rFonts w:ascii="Times New Roman" w:hAnsi="Times New Roman"/>
          <w:sz w:val="22"/>
        </w:rPr>
        <w:t>, Cynthia Forest</w:t>
      </w:r>
      <w:r w:rsidRPr="003C0F3C">
        <w:rPr>
          <w:rFonts w:ascii="Times New Roman" w:hAnsi="Times New Roman"/>
          <w:sz w:val="22"/>
          <w:vertAlign w:val="superscript"/>
        </w:rPr>
        <w:t>6</w:t>
      </w:r>
      <w:r w:rsidRPr="003C0F3C">
        <w:rPr>
          <w:rFonts w:ascii="Times New Roman" w:hAnsi="Times New Roman"/>
          <w:sz w:val="22"/>
        </w:rPr>
        <w:t>, Roger Bouillon</w:t>
      </w:r>
      <w:r w:rsidRPr="003C0F3C">
        <w:rPr>
          <w:rFonts w:ascii="Times New Roman" w:hAnsi="Times New Roman"/>
          <w:sz w:val="22"/>
          <w:vertAlign w:val="superscript"/>
        </w:rPr>
        <w:t>7</w:t>
      </w:r>
      <w:r w:rsidRPr="003C0F3C">
        <w:rPr>
          <w:rFonts w:ascii="Times New Roman" w:hAnsi="Times New Roman"/>
          <w:sz w:val="22"/>
        </w:rPr>
        <w:t>, Ian C Lawrance</w:t>
      </w:r>
      <w:r w:rsidRPr="003C0F3C">
        <w:rPr>
          <w:rFonts w:ascii="Times New Roman" w:hAnsi="Times New Roman"/>
          <w:sz w:val="22"/>
          <w:vertAlign w:val="superscript"/>
        </w:rPr>
        <w:t>2,8</w:t>
      </w:r>
      <w:r w:rsidRPr="003C0F3C">
        <w:rPr>
          <w:rFonts w:ascii="Times New Roman" w:hAnsi="Times New Roman"/>
          <w:sz w:val="22"/>
        </w:rPr>
        <w:t>, Prue H Hart</w:t>
      </w:r>
      <w:r w:rsidRPr="003C0F3C">
        <w:rPr>
          <w:rFonts w:ascii="Times New Roman" w:hAnsi="Times New Roman"/>
          <w:sz w:val="22"/>
          <w:vertAlign w:val="superscript"/>
        </w:rPr>
        <w:t>1</w:t>
      </w:r>
    </w:p>
    <w:p w14:paraId="651D06E2" w14:textId="77777777" w:rsidR="006E4DFA" w:rsidRPr="003C0F3C" w:rsidRDefault="006E4DFA" w:rsidP="006E4DFA">
      <w:pPr>
        <w:jc w:val="both"/>
        <w:rPr>
          <w:rFonts w:ascii="Times New Roman" w:hAnsi="Times New Roman"/>
        </w:rPr>
      </w:pPr>
    </w:p>
    <w:p w14:paraId="259DFC59" w14:textId="77777777" w:rsidR="006E4DFA" w:rsidRPr="003C0F3C" w:rsidRDefault="006E4DFA" w:rsidP="006E4DFA">
      <w:pPr>
        <w:jc w:val="both"/>
        <w:rPr>
          <w:rFonts w:ascii="Times New Roman" w:hAnsi="Times New Roman"/>
        </w:rPr>
      </w:pPr>
    </w:p>
    <w:p w14:paraId="38E6998E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sz w:val="20"/>
          <w:vertAlign w:val="superscript"/>
        </w:rPr>
        <w:t>1</w:t>
      </w:r>
      <w:r w:rsidRPr="003C0F3C">
        <w:rPr>
          <w:rFonts w:ascii="Times New Roman" w:hAnsi="Times New Roman"/>
          <w:sz w:val="20"/>
        </w:rPr>
        <w:t>Telethon Kids Institute, The University of Western Australia, Perth, WA, Australia</w:t>
      </w:r>
    </w:p>
    <w:p w14:paraId="019DB169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b/>
          <w:sz w:val="20"/>
          <w:vertAlign w:val="superscript"/>
        </w:rPr>
        <w:t>2</w:t>
      </w:r>
      <w:r w:rsidRPr="003C0F3C">
        <w:rPr>
          <w:rFonts w:ascii="Times New Roman" w:hAnsi="Times New Roman"/>
          <w:b/>
          <w:sz w:val="20"/>
        </w:rPr>
        <w:t xml:space="preserve"> </w:t>
      </w:r>
      <w:r w:rsidRPr="003C0F3C">
        <w:rPr>
          <w:rFonts w:ascii="Times New Roman" w:hAnsi="Times New Roman"/>
          <w:sz w:val="20"/>
        </w:rPr>
        <w:t xml:space="preserve">School of Medicine and Pharmacology, The University of Western Australia, Perth, WA, Australia </w:t>
      </w:r>
    </w:p>
    <w:p w14:paraId="19ABADF0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b/>
          <w:sz w:val="20"/>
          <w:vertAlign w:val="superscript"/>
        </w:rPr>
        <w:t>3</w:t>
      </w:r>
      <w:r w:rsidRPr="003C0F3C">
        <w:rPr>
          <w:rFonts w:ascii="Times New Roman" w:hAnsi="Times New Roman"/>
          <w:sz w:val="20"/>
        </w:rPr>
        <w:t>Department of Gastroenterology and Hepatology, St. Vincent’s Hospital, Sydney, NSW, Australia</w:t>
      </w:r>
    </w:p>
    <w:p w14:paraId="6A3C8AC8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sz w:val="20"/>
          <w:vertAlign w:val="superscript"/>
        </w:rPr>
        <w:t>4</w:t>
      </w:r>
      <w:r w:rsidRPr="003C0F3C">
        <w:rPr>
          <w:rFonts w:ascii="Times New Roman" w:hAnsi="Times New Roman"/>
          <w:sz w:val="20"/>
        </w:rPr>
        <w:t>School of Medical Sciences, UNSW Sydney, Kensington, NSW, Australia</w:t>
      </w:r>
    </w:p>
    <w:p w14:paraId="2FA501A6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sz w:val="20"/>
          <w:vertAlign w:val="superscript"/>
        </w:rPr>
        <w:t>5</w:t>
      </w:r>
      <w:r w:rsidRPr="003C0F3C">
        <w:rPr>
          <w:rFonts w:ascii="Times New Roman" w:hAnsi="Times New Roman"/>
          <w:sz w:val="20"/>
        </w:rPr>
        <w:t>Australian Genome Research Facility, The Walter and Eliza Hall Institute, Parkville, Victoria, Australia</w:t>
      </w:r>
    </w:p>
    <w:p w14:paraId="683CF726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sz w:val="20"/>
          <w:vertAlign w:val="superscript"/>
        </w:rPr>
        <w:t>6</w:t>
      </w:r>
      <w:r w:rsidRPr="003C0F3C">
        <w:rPr>
          <w:rFonts w:ascii="Times New Roman" w:hAnsi="Times New Roman"/>
          <w:sz w:val="20"/>
        </w:rPr>
        <w:t xml:space="preserve"> Department of Anatomical Pathology, </w:t>
      </w:r>
      <w:proofErr w:type="spellStart"/>
      <w:r w:rsidRPr="003C0F3C">
        <w:rPr>
          <w:rFonts w:ascii="Times New Roman" w:hAnsi="Times New Roman"/>
          <w:sz w:val="20"/>
        </w:rPr>
        <w:t>PathWest</w:t>
      </w:r>
      <w:proofErr w:type="spellEnd"/>
      <w:r w:rsidRPr="003C0F3C">
        <w:rPr>
          <w:rFonts w:ascii="Times New Roman" w:hAnsi="Times New Roman"/>
          <w:sz w:val="20"/>
        </w:rPr>
        <w:t>, Fiona Stanley Hospital, Murdoch, WA, Australia</w:t>
      </w:r>
    </w:p>
    <w:p w14:paraId="05E24F57" w14:textId="77777777" w:rsidR="006E4DFA" w:rsidRPr="003C0F3C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b/>
          <w:sz w:val="20"/>
          <w:vertAlign w:val="superscript"/>
        </w:rPr>
        <w:t>7</w:t>
      </w:r>
      <w:r w:rsidRPr="003C0F3C">
        <w:rPr>
          <w:rFonts w:ascii="Times New Roman" w:hAnsi="Times New Roman"/>
          <w:sz w:val="20"/>
        </w:rPr>
        <w:t xml:space="preserve">Clinical and Experimental Endocrinology, </w:t>
      </w:r>
      <w:proofErr w:type="spellStart"/>
      <w:r w:rsidRPr="003C0F3C">
        <w:rPr>
          <w:rFonts w:ascii="Times New Roman" w:hAnsi="Times New Roman"/>
          <w:sz w:val="20"/>
        </w:rPr>
        <w:t>Katholieke</w:t>
      </w:r>
      <w:proofErr w:type="spellEnd"/>
      <w:r w:rsidRPr="003C0F3C">
        <w:rPr>
          <w:rFonts w:ascii="Times New Roman" w:hAnsi="Times New Roman"/>
          <w:sz w:val="20"/>
        </w:rPr>
        <w:t xml:space="preserve"> </w:t>
      </w:r>
      <w:proofErr w:type="spellStart"/>
      <w:r w:rsidRPr="003C0F3C">
        <w:rPr>
          <w:rFonts w:ascii="Times New Roman" w:hAnsi="Times New Roman"/>
          <w:sz w:val="20"/>
        </w:rPr>
        <w:t>Universiteit</w:t>
      </w:r>
      <w:proofErr w:type="spellEnd"/>
      <w:r w:rsidRPr="003C0F3C">
        <w:rPr>
          <w:rFonts w:ascii="Times New Roman" w:hAnsi="Times New Roman"/>
          <w:sz w:val="20"/>
        </w:rPr>
        <w:t xml:space="preserve"> Leuven, Leuven, Belgium</w:t>
      </w:r>
    </w:p>
    <w:p w14:paraId="560A6A9C" w14:textId="77777777" w:rsidR="006E4DFA" w:rsidRDefault="006E4DFA" w:rsidP="006E4DFA">
      <w:pPr>
        <w:rPr>
          <w:rFonts w:ascii="Times New Roman" w:hAnsi="Times New Roman"/>
          <w:sz w:val="20"/>
        </w:rPr>
      </w:pPr>
      <w:r w:rsidRPr="003C0F3C">
        <w:rPr>
          <w:rFonts w:ascii="Times New Roman" w:hAnsi="Times New Roman"/>
          <w:sz w:val="20"/>
          <w:vertAlign w:val="superscript"/>
        </w:rPr>
        <w:t>8</w:t>
      </w:r>
      <w:r w:rsidRPr="003C0F3C">
        <w:rPr>
          <w:rFonts w:ascii="Times New Roman" w:hAnsi="Times New Roman"/>
          <w:sz w:val="20"/>
        </w:rPr>
        <w:t xml:space="preserve">Centre for Inflammatory Bowel Disease, St. John of God Hospital, </w:t>
      </w:r>
      <w:proofErr w:type="spellStart"/>
      <w:r w:rsidRPr="003C0F3C">
        <w:rPr>
          <w:rFonts w:ascii="Times New Roman" w:hAnsi="Times New Roman"/>
          <w:sz w:val="20"/>
        </w:rPr>
        <w:t>Subiaco</w:t>
      </w:r>
      <w:proofErr w:type="spellEnd"/>
      <w:r w:rsidRPr="003C0F3C">
        <w:rPr>
          <w:rFonts w:ascii="Times New Roman" w:hAnsi="Times New Roman"/>
          <w:sz w:val="20"/>
        </w:rPr>
        <w:t>, WA, Australia</w:t>
      </w:r>
    </w:p>
    <w:p w14:paraId="68A8D0BD" w14:textId="77777777" w:rsidR="00C07574" w:rsidRDefault="00C07574" w:rsidP="006E4DFA">
      <w:pPr>
        <w:rPr>
          <w:rFonts w:ascii="Times New Roman" w:hAnsi="Times New Roman"/>
          <w:sz w:val="20"/>
        </w:rPr>
      </w:pPr>
    </w:p>
    <w:p w14:paraId="2F5CDC58" w14:textId="77777777" w:rsidR="00C07574" w:rsidRDefault="00C07574" w:rsidP="006E4DFA">
      <w:pPr>
        <w:rPr>
          <w:rFonts w:ascii="Times New Roman" w:hAnsi="Times New Roman"/>
          <w:sz w:val="20"/>
        </w:rPr>
      </w:pPr>
    </w:p>
    <w:p w14:paraId="187DF536" w14:textId="77777777" w:rsidR="00C07574" w:rsidRDefault="00C07574" w:rsidP="006E4DFA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3334D8E8" w14:textId="1727F95B" w:rsidR="00E95835" w:rsidRDefault="005A29A5">
      <w:r>
        <w:rPr>
          <w:noProof/>
          <w:lang w:val="en-GB" w:eastAsia="en-GB"/>
        </w:rPr>
        <w:lastRenderedPageBreak/>
        <w:drawing>
          <wp:inline distT="0" distB="0" distL="0" distR="0" wp14:anchorId="7395CB15" wp14:editId="58784A36">
            <wp:extent cx="5270500" cy="5381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suppfin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21047" w14:textId="77777777" w:rsidR="006E4DFA" w:rsidRDefault="006E4DFA"/>
    <w:p w14:paraId="6BE73F05" w14:textId="77777777" w:rsidR="006E4DFA" w:rsidRDefault="006E4DFA"/>
    <w:p w14:paraId="21698ABF" w14:textId="77777777" w:rsidR="006E4DFA" w:rsidRDefault="006E4DFA"/>
    <w:p w14:paraId="68FC7276" w14:textId="77777777" w:rsidR="006E4DFA" w:rsidRDefault="006E4DFA"/>
    <w:p w14:paraId="37C01819" w14:textId="77777777" w:rsidR="006E4DFA" w:rsidRDefault="006E4DFA"/>
    <w:p w14:paraId="5F693AE4" w14:textId="77777777" w:rsidR="006E4DFA" w:rsidRDefault="006E4DFA"/>
    <w:p w14:paraId="6305256D" w14:textId="77777777" w:rsidR="006E4DFA" w:rsidRDefault="006E4DFA"/>
    <w:p w14:paraId="5779B651" w14:textId="77777777" w:rsidR="006E4DFA" w:rsidRDefault="006E4DFA"/>
    <w:p w14:paraId="73541498" w14:textId="77777777" w:rsidR="006E4DFA" w:rsidRDefault="006E4DFA"/>
    <w:p w14:paraId="7BA6FCE2" w14:textId="77777777" w:rsidR="006E4DFA" w:rsidRDefault="006E4DFA"/>
    <w:p w14:paraId="50405912" w14:textId="77777777" w:rsidR="006E4DFA" w:rsidRDefault="006E4DFA"/>
    <w:p w14:paraId="4FA5E1D4" w14:textId="77777777" w:rsidR="006E4DFA" w:rsidRDefault="006E4DFA"/>
    <w:p w14:paraId="29D55723" w14:textId="77777777" w:rsidR="006E4DFA" w:rsidRDefault="006E4DFA"/>
    <w:p w14:paraId="787C9A60" w14:textId="77777777" w:rsidR="006E4DFA" w:rsidRDefault="006E4DFA"/>
    <w:p w14:paraId="5F3B4BB6" w14:textId="77777777" w:rsidR="006E4DFA" w:rsidRDefault="006E4DFA"/>
    <w:p w14:paraId="00D46242" w14:textId="77777777" w:rsidR="006E4DFA" w:rsidRDefault="006E4DFA"/>
    <w:p w14:paraId="6ECA28FC" w14:textId="77777777" w:rsidR="006E4DFA" w:rsidRDefault="006E4DFA"/>
    <w:p w14:paraId="5C932F6D" w14:textId="77777777" w:rsidR="006E4DFA" w:rsidRDefault="006E4DFA"/>
    <w:p w14:paraId="158F52EC" w14:textId="77777777" w:rsidR="006E4DFA" w:rsidRDefault="006E4DFA"/>
    <w:p w14:paraId="366CF7E9" w14:textId="77777777" w:rsidR="006E4DFA" w:rsidRDefault="006E4DFA"/>
    <w:p w14:paraId="0D6F66C3" w14:textId="77777777" w:rsidR="00993EBB" w:rsidRDefault="00993EBB">
      <w:r>
        <w:br w:type="page"/>
      </w:r>
    </w:p>
    <w:p w14:paraId="36D0A72A" w14:textId="0951B8A5" w:rsidR="00016728" w:rsidRDefault="005A29A5" w:rsidP="005A29A5">
      <w:pPr>
        <w:rPr>
          <w:lang w:val="en-AU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F254186" wp14:editId="1EE728BD">
            <wp:extent cx="5270500" cy="690880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2suppfin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7FE08" w14:textId="3D25B0A3" w:rsidR="00684D6C" w:rsidRDefault="00016728" w:rsidP="005A29A5">
      <w:r>
        <w:rPr>
          <w:lang w:val="en-AU"/>
        </w:rPr>
        <w:br w:type="page"/>
      </w:r>
      <w:r w:rsidR="00684D6C" w:rsidRPr="00AA1E2C">
        <w:lastRenderedPageBreak/>
        <w:t xml:space="preserve"> </w:t>
      </w:r>
      <w:r w:rsidR="005A29A5">
        <w:rPr>
          <w:noProof/>
          <w:lang w:val="en-GB" w:eastAsia="en-GB"/>
        </w:rPr>
        <w:drawing>
          <wp:inline distT="0" distB="0" distL="0" distR="0" wp14:anchorId="69F628AA" wp14:editId="729C5C47">
            <wp:extent cx="5270500" cy="6220460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3suppfin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93812" w14:textId="77777777" w:rsidR="00016728" w:rsidRDefault="00016728">
      <w:pPr>
        <w:rPr>
          <w:lang w:val="en-AU"/>
        </w:rPr>
      </w:pPr>
    </w:p>
    <w:p w14:paraId="5988E919" w14:textId="77777777" w:rsidR="00C26175" w:rsidRDefault="00C26175">
      <w:pPr>
        <w:rPr>
          <w:lang w:val="en-AU"/>
        </w:rPr>
      </w:pPr>
    </w:p>
    <w:p w14:paraId="746346C2" w14:textId="77777777" w:rsidR="00C26175" w:rsidRDefault="00C26175">
      <w:pPr>
        <w:rPr>
          <w:lang w:val="en-AU"/>
        </w:rPr>
      </w:pPr>
    </w:p>
    <w:p w14:paraId="1F9E8926" w14:textId="77777777" w:rsidR="00684D6C" w:rsidRDefault="00684D6C">
      <w:pPr>
        <w:rPr>
          <w:lang w:val="en-AU"/>
        </w:rPr>
      </w:pPr>
    </w:p>
    <w:p w14:paraId="23006685" w14:textId="77777777" w:rsidR="00016728" w:rsidRDefault="00016728" w:rsidP="00016728">
      <w:pPr>
        <w:ind w:left="-1276"/>
      </w:pPr>
    </w:p>
    <w:p w14:paraId="6169CAB1" w14:textId="77777777" w:rsidR="0021658A" w:rsidRDefault="0021658A"/>
    <w:p w14:paraId="3291C1FE" w14:textId="77777777" w:rsidR="00DC33B5" w:rsidRDefault="00DC33B5" w:rsidP="0021658A">
      <w:pPr>
        <w:ind w:left="-1276"/>
      </w:pPr>
    </w:p>
    <w:p w14:paraId="1CCBF103" w14:textId="77777777" w:rsidR="00DC33B5" w:rsidRDefault="00DC33B5" w:rsidP="0021658A">
      <w:pPr>
        <w:ind w:left="-1276"/>
      </w:pPr>
    </w:p>
    <w:p w14:paraId="56E9BB5B" w14:textId="77777777" w:rsidR="001F4279" w:rsidRDefault="001F4279" w:rsidP="00B37553"/>
    <w:p w14:paraId="2056BD74" w14:textId="77777777" w:rsidR="00327BCA" w:rsidRDefault="00327BCA" w:rsidP="00B37553">
      <w:pPr>
        <w:rPr>
          <w:b/>
        </w:rPr>
      </w:pPr>
    </w:p>
    <w:p w14:paraId="0421B125" w14:textId="77777777" w:rsidR="005A29A5" w:rsidRDefault="005A29A5" w:rsidP="00B37553">
      <w:pPr>
        <w:rPr>
          <w:b/>
        </w:rPr>
      </w:pPr>
    </w:p>
    <w:p w14:paraId="1B95840D" w14:textId="77777777" w:rsidR="005A29A5" w:rsidRDefault="005A29A5" w:rsidP="00B37553">
      <w:pPr>
        <w:rPr>
          <w:b/>
        </w:rPr>
      </w:pPr>
    </w:p>
    <w:p w14:paraId="738D06ED" w14:textId="77777777" w:rsidR="005A29A5" w:rsidRDefault="005A29A5" w:rsidP="00986D74">
      <w:pPr>
        <w:pStyle w:val="NoSpacing"/>
        <w:jc w:val="both"/>
        <w:rPr>
          <w:rFonts w:eastAsia="MS Mincho"/>
          <w:b/>
          <w:sz w:val="24"/>
          <w:szCs w:val="24"/>
          <w:lang w:val="en-US"/>
        </w:rPr>
      </w:pPr>
    </w:p>
    <w:p w14:paraId="2FB99EF6" w14:textId="77777777" w:rsidR="005A29A5" w:rsidRDefault="005A29A5" w:rsidP="00986D74">
      <w:pPr>
        <w:pStyle w:val="NoSpacing"/>
        <w:jc w:val="both"/>
        <w:rPr>
          <w:rFonts w:eastAsia="MS Mincho"/>
          <w:b/>
          <w:sz w:val="24"/>
          <w:szCs w:val="24"/>
          <w:lang w:val="en-US"/>
        </w:rPr>
      </w:pPr>
    </w:p>
    <w:p w14:paraId="40DBEE08" w14:textId="5FDBE88F" w:rsidR="00986D74" w:rsidRDefault="00986D74" w:rsidP="00986D7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tbl>
      <w:tblPr>
        <w:tblW w:w="10456" w:type="dxa"/>
        <w:tblInd w:w="-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57"/>
        <w:gridCol w:w="681"/>
        <w:gridCol w:w="659"/>
        <w:gridCol w:w="659"/>
      </w:tblGrid>
      <w:tr w:rsidR="006E4DFA" w:rsidRPr="002C78EE" w14:paraId="141DC412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50476D1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Microbial taxa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F30F06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384AD6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LDA Score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3FE76B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E4DFA" w:rsidRPr="002C78EE" w14:paraId="58640173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54F79BB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ia.Actinomycet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ctinomycetales_unclassified.Actinomycetales_unclassified.OTU1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A1E7A2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E40F18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C7D925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</w:tr>
      <w:tr w:rsidR="006E4DFA" w:rsidRPr="002C78EE" w14:paraId="6C624790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0F987D8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6815963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F2F94F8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F72A64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</w:tr>
      <w:tr w:rsidR="006E4DFA" w:rsidRPr="002C78EE" w14:paraId="5E2DE0CE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116041B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34C5102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70A3EE8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F1BF25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</w:tr>
      <w:tr w:rsidR="006E4DFA" w:rsidRPr="002C78EE" w14:paraId="5D3458B6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11624D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oriobacteriaceae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8F219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307A7F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7C49FD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</w:tr>
      <w:tr w:rsidR="006E4DFA" w:rsidRPr="002C78EE" w14:paraId="3BDB3DFB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C3C300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oriobacteriaceae.Coriobacteriaceae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C0A9A2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DC9042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3B0AC9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0721A721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64E5A77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oriobacteriaceae.Coriobacteriaceae_unclassified.OTU3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9556B0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CF892C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7230FC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62031AD2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115624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1C68D82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D380748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1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97C562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01CEE5BF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C28CAA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33F30C6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E2FE44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E5519E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2E0E947A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950806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205B4CE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9A24E8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1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2AA65C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5D7E2533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0062CD5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696D0F5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7F39E4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80B1DA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2CF2CAFE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B660DF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.Rikenellaceae.PW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531860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7F0A71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6462B2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5722516E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96238D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.Rikenellaceae.PW3.OTU5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82C077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C266AD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8DCBBE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6BB53494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5A9ADD1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.Rikenellaceae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220F6C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5A7087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3FC28C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69E7C1EB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1AF0D4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.Rikenellaceae_unclassified.OTU5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39C10E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541B17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44298A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1462DC9A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B07407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Flavobacteriia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6041FFB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EFCA0B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CAF83E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 w:rsidR="006E4DFA" w:rsidRPr="002C78EE" w14:paraId="7285F2A1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FB5CA9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Flavobacteriia.Flavobacteriales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6C293FF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586F8E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606EB8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 w:rsidR="006E4DFA" w:rsidRPr="002C78EE" w14:paraId="70C6AFE5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17B9F5D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Flavobacteriia.Flav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Flavobacteriales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419DE0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F66811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A740A9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 w:rsidR="006E4DFA" w:rsidRPr="002C78EE" w14:paraId="1455620D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1156E61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Flavobacteriia.Flav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Flavobacteriales_unclassified.Flavobacteriales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DC6E58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260B46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2F5A20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 w:rsidR="006E4DFA" w:rsidRPr="002C78EE" w14:paraId="3FB7FC86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A9F441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Flavobacteriia.Flav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Flavobacteriales_unclassified.Flavobacteriales_unclassified.OTU6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B042F7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A9E1E3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EFA9F2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18157E4E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105F6F5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383FC54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17F4E98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2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BF6D9F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6E4DFA" w:rsidRPr="002C78EE" w14:paraId="3C77AFDC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0B9B289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5A70745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72D1DF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8E4615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1F84F179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56A24F8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2BD2E31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45F91E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16DE20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14E3455A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A307B02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0EBE39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486752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549A24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4719B2B3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6DE8531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.Clostridiales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4C807C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8DE105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A26A1C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6E4DFA" w:rsidRPr="002C78EE" w14:paraId="7E5FD9B4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FE9619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.Clostridiales_unclassified.OTU10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75161D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822CD8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88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A342AE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6E4DFA" w:rsidRPr="002C78EE" w14:paraId="49BF1743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E2FC82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4A1E3A1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4A7477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06E7D0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</w:tr>
      <w:tr w:rsidR="006E4DFA" w:rsidRPr="002C78EE" w14:paraId="253189AE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2EC352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.Dehalobacterium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ABF6AB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C6DB0A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71E6C6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</w:tr>
      <w:tr w:rsidR="006E4DFA" w:rsidRPr="002C78EE" w14:paraId="2E7E36BD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87B9F0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.Dehalobacterium.OTU11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9904F3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03CE1D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AB14A5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</w:tr>
      <w:tr w:rsidR="006E4DFA" w:rsidRPr="002C78EE" w14:paraId="0642A216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B06B48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0B49281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092D96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CAB64B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1EDBDC9F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550DA1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Coprococcus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CAA13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D98333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2F1BC9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  <w:tr w:rsidR="006E4DFA" w:rsidRPr="002C78EE" w14:paraId="3F0491F7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3AB805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Coprococcus.OTU11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567C63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92B73B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302D72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  <w:tr w:rsidR="006E4DFA" w:rsidRPr="002C78EE" w14:paraId="39F14595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D607D4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9B40B9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B2DECD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BE48C8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6E4DFA" w:rsidRPr="002C78EE" w14:paraId="2B24D07D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780733E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.OTU11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75E14E8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F54DDE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5D2982C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  <w:tr w:rsidR="006E4DFA" w:rsidRPr="002C78EE" w14:paraId="302DD470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3E5F12AB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.OTU11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05BF9F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-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392773D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4F5439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</w:tr>
      <w:tr w:rsidR="006E4DFA" w:rsidRPr="002C78EE" w14:paraId="2D836F1A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693BA075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hideMark/>
          </w:tcPr>
          <w:p w14:paraId="2F87853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D0D76B9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48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89093D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</w:tr>
      <w:tr w:rsidR="006E4DFA" w:rsidRPr="002C78EE" w14:paraId="07065CFF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2649F87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Oscillospira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ECC98C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A0F18E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03B891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  <w:tr w:rsidR="006E4DFA" w:rsidRPr="002C78EE" w14:paraId="7F6B0482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1A2A53D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Oscillospira.OTU12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4E03A7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92FB51F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4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64425C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</w:tr>
      <w:tr w:rsidR="006E4DFA" w:rsidRPr="002C78EE" w14:paraId="073994FB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798E3A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Alphaproteobacteria</w:t>
            </w:r>
            <w:proofErr w:type="spellEnd"/>
            <w:proofErr w:type="gramEnd"/>
          </w:p>
        </w:tc>
        <w:tc>
          <w:tcPr>
            <w:tcW w:w="681" w:type="dxa"/>
            <w:shd w:val="clear" w:color="auto" w:fill="auto"/>
            <w:noWrap/>
            <w:hideMark/>
          </w:tcPr>
          <w:p w14:paraId="4F62D516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D958F27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DA17CB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48</w:t>
            </w:r>
          </w:p>
        </w:tc>
      </w:tr>
      <w:tr w:rsidR="006E4DFA" w:rsidRPr="002C78EE" w14:paraId="7F1BF257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47150C44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3.TM7_3_unclassified.TM7_3_unclassified.TM7_3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unclassified.OTU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0D84778E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DEB36D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8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3A2943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</w:tr>
      <w:tr w:rsidR="006E4DFA" w:rsidRPr="002C78EE" w14:paraId="2F66583F" w14:textId="77777777" w:rsidTr="002C78EE">
        <w:trPr>
          <w:trHeight w:val="300"/>
        </w:trPr>
        <w:tc>
          <w:tcPr>
            <w:tcW w:w="8457" w:type="dxa"/>
            <w:shd w:val="clear" w:color="auto" w:fill="auto"/>
            <w:noWrap/>
            <w:hideMark/>
          </w:tcPr>
          <w:p w14:paraId="6E2CEBF0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3.TM7_3_unclassified.TM7_3_unclassified.TM7_3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unclassified.OTU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C644B9A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+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EB51EB3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5678501" w14:textId="77777777" w:rsidR="00986D74" w:rsidRPr="002C78EE" w:rsidRDefault="00986D74" w:rsidP="002C78EE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</w:tr>
    </w:tbl>
    <w:p w14:paraId="7F14023A" w14:textId="77777777" w:rsidR="005A29A5" w:rsidRDefault="005A29A5" w:rsidP="005A29A5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14:paraId="12758CB8" w14:textId="77777777" w:rsidR="005A29A5" w:rsidRPr="000367E5" w:rsidRDefault="005A29A5" w:rsidP="005A29A5">
      <w:pPr>
        <w:pStyle w:val="NoSpacing"/>
        <w:ind w:left="-993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Ia</w:t>
      </w:r>
      <w:proofErr w:type="spellEnd"/>
      <w:r w:rsidRPr="000367E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367E5">
        <w:rPr>
          <w:rFonts w:ascii="Times New Roman" w:hAnsi="Times New Roman"/>
          <w:b/>
          <w:sz w:val="24"/>
          <w:szCs w:val="24"/>
        </w:rPr>
        <w:t>LEfSe</w:t>
      </w:r>
      <w:proofErr w:type="spellEnd"/>
      <w:r w:rsidRPr="000367E5">
        <w:rPr>
          <w:rFonts w:ascii="Times New Roman" w:hAnsi="Times New Roman"/>
          <w:b/>
          <w:sz w:val="24"/>
          <w:szCs w:val="24"/>
        </w:rPr>
        <w:t xml:space="preserve"> analyses comparing control mice from different vitamin D groups.</w:t>
      </w:r>
    </w:p>
    <w:p w14:paraId="5D6F6ECA" w14:textId="16AA93BD" w:rsidR="00D44643" w:rsidRPr="005A29A5" w:rsidRDefault="005A29A5" w:rsidP="00D44643">
      <w:pPr>
        <w:pStyle w:val="NoSpacing"/>
        <w:ind w:left="-993"/>
        <w:jc w:val="both"/>
        <w:rPr>
          <w:rFonts w:ascii="Times New Roman" w:hAnsi="Times New Roman"/>
          <w:sz w:val="24"/>
          <w:szCs w:val="24"/>
        </w:rPr>
      </w:pPr>
      <w:r w:rsidRPr="000367E5">
        <w:rPr>
          <w:rFonts w:ascii="Times New Roman" w:hAnsi="Times New Roman"/>
          <w:sz w:val="24"/>
          <w:szCs w:val="24"/>
        </w:rPr>
        <w:t>Threshold used was linear discriminant analysis (LDA) score &gt;2 and P&lt;0.05.  The results provide a list of bacterial taxa at all taxonomic levels that are differentially abundant between the three v</w:t>
      </w:r>
      <w:r>
        <w:rPr>
          <w:rFonts w:ascii="Times New Roman" w:hAnsi="Times New Roman"/>
          <w:sz w:val="24"/>
          <w:szCs w:val="24"/>
        </w:rPr>
        <w:t>itamin D groups in control mice.</w:t>
      </w:r>
      <w:bookmarkStart w:id="0" w:name="_GoBack"/>
      <w:bookmarkEnd w:id="0"/>
    </w:p>
    <w:tbl>
      <w:tblPr>
        <w:tblpPr w:leftFromText="180" w:rightFromText="180" w:vertAnchor="text" w:horzAnchor="page" w:tblpX="960" w:tblpY="-1439"/>
        <w:tblW w:w="10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1"/>
        <w:gridCol w:w="908"/>
        <w:gridCol w:w="832"/>
        <w:gridCol w:w="670"/>
      </w:tblGrid>
      <w:tr w:rsidR="006E4DFA" w:rsidRPr="002C78EE" w14:paraId="59FEECD8" w14:textId="77777777" w:rsidTr="005A29A5">
        <w:trPr>
          <w:trHeight w:val="424"/>
        </w:trPr>
        <w:tc>
          <w:tcPr>
            <w:tcW w:w="8101" w:type="dxa"/>
            <w:shd w:val="clear" w:color="auto" w:fill="auto"/>
            <w:noWrap/>
            <w:hideMark/>
          </w:tcPr>
          <w:p w14:paraId="3F0777D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Microbial taxa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C8D393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0D9C17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LDA Score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CDF9FB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78EE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E4DFA" w:rsidRPr="002C78EE" w14:paraId="2FE154D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3D111A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26A019A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705D70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61788A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64B10B8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280997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ctinobacteria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A8C508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3F962D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150D2B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0785DD00" w14:textId="77777777" w:rsidTr="005A29A5">
        <w:trPr>
          <w:trHeight w:val="324"/>
        </w:trPr>
        <w:tc>
          <w:tcPr>
            <w:tcW w:w="8101" w:type="dxa"/>
            <w:shd w:val="clear" w:color="auto" w:fill="auto"/>
            <w:noWrap/>
            <w:hideMark/>
          </w:tcPr>
          <w:p w14:paraId="771316D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ctinobacteria_unclassified.Actinobacteria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2606B8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8092AA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2B5122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198B957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57C0E6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ctinobacteria_unclassified.Actinobacteria_unclassified.Actinobacteria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340A71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256B68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3A55A7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4285D1BD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AF2C09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ctinobacteria_unclassified.Actinobacteria_unclassified.Actinobacteria_unclassified.OTU1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DD3351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AA7FA0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3006E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1469FA6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2CC296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ia.Actinomycet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ctinomycetales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D5C79C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FB7C33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7C8261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45701CF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0B8F8A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ia.Actinomycet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ctinomycetales_unclassified.Actinomycetales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328A67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987F89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591B1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51AA14BD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913F5A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Actinobacteriia.Actinomycet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ctinomycetales_unclassified.Actinomycetales_unclassified.OTU1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DC35A1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A64D39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916258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08F93A8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4EA840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oriobacteriaceae.Adlercreutzia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3D8EE6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43F56D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CF3330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6E4DFA" w:rsidRPr="002C78EE" w14:paraId="0BFABB4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C46521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Actinobacteria.Coriobacteriia.Cori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oriobacteriaceae.Adlercreutzia.OTU3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0C7ED1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0DE34D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79DCE2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6E4DFA" w:rsidRPr="002C78EE" w14:paraId="54C41AD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CEEADF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_Paraprevotellaceae_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B93BDA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DDFBE5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B9596B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552E63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2475A1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_Paraprevotellaceae_.YRC2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657FAF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843FB6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31059D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1762F9C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856C1C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_Paraprevotellaceae_.YRC22.OTU6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3546AB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88F11F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3B1645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1A8E98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B152C8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Bacteroid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0659D35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F0E89F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7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BCF101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05931A8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814534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Bacteroidaceae.Bacteroide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ECAFC0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C340F8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7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443BC1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48DC495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76E00B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Bacteroidales_unclassified.Bacteroidales_unclassified.OTU3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21E4B7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F42E08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3ACD7B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27637B3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5F681E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CE3031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BFB5B3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4E6DAC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79C495F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E7B3AB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.Parabacteroide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8890FE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D33969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6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F25D76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6E4DFA" w:rsidRPr="002C78EE" w14:paraId="652D0CE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5BA8DB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.Parabacteroides.OTU4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0DA41C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01A22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5AC11A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78627A8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C53E0F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.Parabacteroides.OTU4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8EB2E2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156DC7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4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C53DD6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</w:tr>
      <w:tr w:rsidR="006E4DFA" w:rsidRPr="002C78EE" w14:paraId="4D261085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503AEB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.Porphyromonad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95361E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EDF9B4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354F41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1E0CBB4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8548E3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Porphyromonadaceae.Porphyromonadaceae_unclassified.OTU4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EDFB96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D888D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905C96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284E04D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9796F7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2B68F9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0B029E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144D28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6E4DFA" w:rsidRPr="002C78EE" w14:paraId="4B1689D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41CD75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.Rikenell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17D1A2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760972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F93259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6E4DFA" w:rsidRPr="002C78EE" w14:paraId="6F3D470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AB3EC7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ikenellaceae.Rikenellaceae_unclassified.OTU5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383F49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84A15E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7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D36ED5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6E4DFA" w:rsidRPr="002C78EE" w14:paraId="391AA155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CDAB89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24_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DE7C1F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F07C23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7B1BFD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23B8B4F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DAC131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24_7.S24_7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D664C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893913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36DC9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4F529D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0033F1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Bacteroidetes.Bacteroidia.Bacteroi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24_7.S24_7_unclassified.OTU5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79873F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EA62C1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F74A9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1056085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C52222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45F4E2D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EB0616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F955E7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5AC232BF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F8A0CC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.Deferribacter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E180F3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C0CBFA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20F0C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6F5FD86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721C08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.Deferribacteres.Deferribacter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4E3A72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C9142A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BB73B0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727C475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AFDBA1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.Deferribacteres.Deferri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ferribacter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2D7DF2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E982E1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F2BE85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6745F6B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4CA8FC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.Deferribacteres.Deferri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ferribacteraceae.Mucispirillum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9F9B85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223B5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84B995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01853FC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217BEF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Deferribacteres.Deferribacteres.Deferri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ferribacteraceae.Mucispirillum.OTU8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40547A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99A56D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102550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0BDEC32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FED1C9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66EE8D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E805A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B2EC23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731C1008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BF187F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BF9A53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343CEF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B6815E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3B594C5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6A0050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Bacill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3EED78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D04AE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0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DD5BA4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</w:tr>
      <w:tr w:rsidR="006E4DFA" w:rsidRPr="002C78EE" w14:paraId="15CAA60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BD3090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A0D9CA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3F36C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F25BCD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A16E99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A50224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0F3EC49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607EE4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94D007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6E4DFA" w:rsidRPr="002C78EE" w14:paraId="2D1D534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C0AEC1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coccaceae.Enterococcu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A10F43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775E07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030D9B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6E4DFA" w:rsidRPr="002C78EE" w14:paraId="277FCA1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91129D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coccaceae.Enterococcus.OTU9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27F869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15ADBA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5AA0B4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6E4DFA" w:rsidRPr="002C78EE" w14:paraId="4155F62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C795EC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tobacill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0736B50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8CB2C8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577005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01E05CA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9D043F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tobacillaceae.Lactobacillu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5CCAE8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851442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0B1038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2A31A274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74E747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tobacillaceae.Lactobacillus.OTU9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7D7BDB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A972D2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4AC89D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1D680EF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D31F45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trept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07769E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027650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25C167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0C73C6F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D1D496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treptococcaceae.Streptococcu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795187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DD9056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B0BDF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6926090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0A54B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Bacilli.Lactobacill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treptococcaceae.Streptococcus.OTU10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05014D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B3BA9C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AEC5FD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6C543AE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334714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3DE9E18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07D7E9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6D2C9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572391E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664839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lastRenderedPageBreak/>
              <w:t>Bacteria.Firmicutes.Clostridia.Clostridi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0919F3D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3ABE51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9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81158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04DBDC25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AA1AED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7BDA9C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227F7B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255E91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</w:tr>
      <w:tr w:rsidR="006E4DFA" w:rsidRPr="002C78EE" w14:paraId="0D8F53CD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199212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A9A9BD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859F89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EA2FB4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1C85D34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E8E93F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.Clostridiales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ED0842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06A1F2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239552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F53635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5061CB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Clostridiales_unclassified.Clostridiales_unclassified.OTU10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689340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89D172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D8E189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3F7F1CC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D175A9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3FA7BF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B718B6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DFE4A8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6E4DFA" w:rsidRPr="002C78EE" w14:paraId="0490834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A7ED29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.Dehalobacterium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E60858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EE594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DE3506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6E4DFA" w:rsidRPr="002C78EE" w14:paraId="2D7FAD9F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709A21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halobacteriaceae.Dehalobacterium.OTU11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79C685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65C4BA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DCEB19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</w:tr>
      <w:tr w:rsidR="006E4DFA" w:rsidRPr="002C78EE" w14:paraId="5BEB50A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634766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75AFAF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FEE956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EE680E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2C1A642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D827F8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Butyrivibri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263E60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D7BFE4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8D7711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278F68A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B8051F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Butyrivibrio.OTU11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4D4E32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61BC72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2B5126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515193F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3ADF4A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3908B4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B3C1B5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BF22F8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52ECD72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5762DE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.OTU11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1CBAA3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D4EF6A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958136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1E495A5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3075F6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Lachnospiraceae.Lachnospiraceae_unclassified.OTU11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CE45AB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F783BC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29AF8D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36B7A15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F1BE70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6C7B5B3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368806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B12439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</w:tr>
      <w:tr w:rsidR="006E4DFA" w:rsidRPr="002C78EE" w14:paraId="601EEAE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DB65EE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Oscillospira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8638FE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E94251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45F1E6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0D1C9AD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D2584D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Oscillospira.OTU12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3651FE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986339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C7705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1B51CA2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D6CC87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Ruminococcaceae_unclassified.OTU12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152D34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17FE2B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7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2289E6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6E4DFA" w:rsidRPr="002C78EE" w14:paraId="1A352F4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BC53A5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Ruminococcus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85D202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7A8847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6EE977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18693D1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562C2F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Clostridia.Clostrid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Ruminococcaceae.Ruminococcus.OTU12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8DDEB8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4A1483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A5BA22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</w:tr>
      <w:tr w:rsidR="006E4DFA" w:rsidRPr="002C78EE" w14:paraId="303E9EED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85868C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Erysipelotrichi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2B9601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CA7D6C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DE75F4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768B602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D63C13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Erysipelotrichi.Erysipelotrich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26F9248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EFAB06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24E07B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2EB2199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BF3D1F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Erysipelotrichi.Erysipelotrich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rysipelotrich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3CAD3D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72E84A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EA4ADF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6E4DFA" w:rsidRPr="002C78EE" w14:paraId="04F9E554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18CBFA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Erysipelotrichi.Erysipelotrich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rysipelotrichaceae.Erysipelotrich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FA11E9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31E83A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ADA75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6F1F5EA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1DF772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Firmicutes.Erysipelotrichi.Erysipelotrich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rysipelotrichaceae.Erysipelotrichaceae_unclassified.OTU14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4EA2A9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67156F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521073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3DC4701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17F7FB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335469B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868C5E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6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7D3E1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58E89FE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40C297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Alphaproteobacteria.Alphaprote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1A0C78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012559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A6A3E6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6CACCB6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F4B3A7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Alphaproteobacteria.Alphaprote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lphaproteobacteria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40E76A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9EB41C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147705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01435D5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C03676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Alphaproteobacteria.Alphaprote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lphaproteobacteria_unclassified.Alphaproteobacteria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9A2134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9CBAF7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616518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022C7A3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060F1F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Alphaproteobacteria.Alphaproteobacteria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_unclassified.Alphaproteobacteria_unclassified.Alphaproteobacteria_unclassified.OTU15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22FEB1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35A026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F1BA24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6E4DFA" w:rsidRPr="002C78EE" w14:paraId="581E27C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F5991A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Betaproteobacteria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2A36AA2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E2AD1A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BBA60B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2C2A97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7E8AD1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Betaproteobacteria.Burkholderi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54456D9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68983E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4963D8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3322C9C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0EB78F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Betaproteobacteria.Burkhold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lcaligen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48C93F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0163F3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083961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EAA572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8A398B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Betaproteobacteria.Burkhold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lcaligenaceae.Sutterella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726213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CD3E23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9A1F2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38E092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7DEB5F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Betaproteobacteria.Burkhold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Alcaligenaceae.Sutterella.OTU17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5F8423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010FE5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FA189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8D7F93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B03300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Deltaproteobacteria.Desulfovibrion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sulfovibrionaceae.Desulfovibrion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4577D2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B69028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691F7B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ADF20B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07FE05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Deltaproteobacteria.Desulfovibrion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Desulfovibrionaceae.Desulfovibrionaceae_unclassified.OTU18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4CE0FA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03BF77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790D8E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5A8D18D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CF6E8C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Epsilonproteobacteria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074D853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3FB93A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55C21E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C55AA30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1FE06D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Epsilonproteobacteria.Campylobacter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3958EB5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2349AAB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C282D1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AB013B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D6EB21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Epsilonproteobacteria.Campylo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Helicobacter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AB27D6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C81FE5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205FC6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80ED7C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FF144B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Epsilonproteobacteria.Campylo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Helicobacteraceae.Flexispira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5E54C2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8A89A0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729578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2D3EDA6D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C7937D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Epsilonproteobacteria.Campylobacter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Helicobacteraceae.Flexispira.OTU19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15F728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5B91C2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78E03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173BE2AB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F4E5AD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5BFFE2B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2AA577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BE910F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146264F6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F7380E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Enterobacteri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3D25F6E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47D46C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511BBE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503148D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1DC7F54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Enter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bacteri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B1887D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71F488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62E103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24E93E4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DC4AD7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lastRenderedPageBreak/>
              <w:t>Bacteria.Proteobacteria.Gammaproteobacteria.Enter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bacteriaceae.Enterobacteri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D40432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55D894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06885F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3C2DF4EC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30653C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Enterobacteri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Enterobacteriaceae.Enterobacteriaceae_unclassified.OTU2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4C8BF0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DSS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45633A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4.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A0991D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6E4DFA" w:rsidRPr="002C78EE" w14:paraId="260DAAF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A19E49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Xanthomonadal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5E62588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DEC1D2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627F5C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CFD1665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75658CD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Xanthomona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inobacteracea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3D9FC2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CAA9C4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8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83B7B7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30FB3184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450EC1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Xanthomona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inobacteraceae.Sinobacteraceae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F7D3E0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2C1D4C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10BE92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678C4153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FA753F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Proteobacteria.Gammaproteobacteria.Xanthomonadales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.Sinobacteraceae.Sinobacteraceae_unclassified.OTU21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14D21B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713546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8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B99D4F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</w:tr>
      <w:tr w:rsidR="006E4DFA" w:rsidRPr="002C78EE" w14:paraId="4541039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AB30A7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hideMark/>
          </w:tcPr>
          <w:p w14:paraId="11A412C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E71169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37C5E78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1B26BB92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A33F4E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.Mollicutes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  <w:noWrap/>
            <w:hideMark/>
          </w:tcPr>
          <w:p w14:paraId="6647001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CDC02D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F66F08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6B9AE0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7F696E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.Mollicutes.R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A08AF2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A33653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0BE11B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61E359DE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5C56572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.Mollicutes.R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39.RF39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75947E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7277A1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083F89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7D93042A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69FB844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.Mollicutes.R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39.RF39_unclassified.RF39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10E429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B1CF6B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1329BE2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0CE502C9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C13C20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Bacteria.Tenericutes.Mollicutes.R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39.RF39_unclassified.RF39_unclassified.OTU23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D069F3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216EEAD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CF39B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6E4DFA" w:rsidRPr="002C78EE" w14:paraId="4190EF4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8A8976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6C662EE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3CE03A1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16DEFB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</w:tr>
      <w:tr w:rsidR="006E4DFA" w:rsidRPr="002C78EE" w14:paraId="4D2C5DFD" w14:textId="77777777" w:rsidTr="005A29A5">
        <w:trPr>
          <w:trHeight w:val="355"/>
        </w:trPr>
        <w:tc>
          <w:tcPr>
            <w:tcW w:w="8101" w:type="dxa"/>
            <w:shd w:val="clear" w:color="auto" w:fill="auto"/>
            <w:noWrap/>
            <w:hideMark/>
          </w:tcPr>
          <w:p w14:paraId="703772EB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A40873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88F83AC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4BB36A5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</w:tr>
      <w:tr w:rsidR="006E4DFA" w:rsidRPr="002C78EE" w14:paraId="4413F554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3A1E8B1A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3.CW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04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0CB364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EEDB60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6D16E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6E4DFA" w:rsidRPr="002C78EE" w14:paraId="79F77BF7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4CB782D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3.CW040.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722439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8881CD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8C7899F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6E4DFA" w:rsidRPr="002C78EE" w14:paraId="5B812115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265B9F74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3.CW040.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16.F16_unclassified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400EE3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52BED1D3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D846770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6E4DFA" w:rsidRPr="002C78EE" w14:paraId="22C8D591" w14:textId="77777777" w:rsidTr="005A29A5">
        <w:trPr>
          <w:trHeight w:val="300"/>
        </w:trPr>
        <w:tc>
          <w:tcPr>
            <w:tcW w:w="8101" w:type="dxa"/>
            <w:shd w:val="clear" w:color="auto" w:fill="auto"/>
            <w:noWrap/>
            <w:hideMark/>
          </w:tcPr>
          <w:p w14:paraId="03DF03F7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Bacteria.TM7.TM7_</w:t>
            </w:r>
            <w:proofErr w:type="gramStart"/>
            <w:r w:rsidRPr="002C78EE">
              <w:rPr>
                <w:rFonts w:ascii="Times New Roman" w:hAnsi="Times New Roman"/>
                <w:sz w:val="16"/>
                <w:szCs w:val="16"/>
              </w:rPr>
              <w:t>3.CW040.F</w:t>
            </w:r>
            <w:proofErr w:type="gramEnd"/>
            <w:r w:rsidRPr="002C78EE">
              <w:rPr>
                <w:rFonts w:ascii="Times New Roman" w:hAnsi="Times New Roman"/>
                <w:sz w:val="16"/>
                <w:szCs w:val="16"/>
              </w:rPr>
              <w:t>16.F16_unclassified.OTU23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DA7CC56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4956BC2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F7D3E39" w14:textId="77777777" w:rsidR="00854DBB" w:rsidRPr="002C78EE" w:rsidRDefault="00854DBB" w:rsidP="005A29A5">
            <w:pPr>
              <w:pStyle w:val="NoSpacing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78EE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</w:tbl>
    <w:p w14:paraId="0DB5F2BF" w14:textId="77777777" w:rsidR="00854DBB" w:rsidRDefault="00854DBB" w:rsidP="00986D74"/>
    <w:p w14:paraId="182E3F6A" w14:textId="77777777" w:rsidR="00854DBB" w:rsidRDefault="00854DBB" w:rsidP="00986D74"/>
    <w:p w14:paraId="4E3E753B" w14:textId="77777777" w:rsidR="005A29A5" w:rsidRPr="00405A2F" w:rsidRDefault="005A29A5" w:rsidP="005A29A5">
      <w:pPr>
        <w:pStyle w:val="NoSpacing"/>
        <w:ind w:left="-851"/>
        <w:jc w:val="both"/>
      </w:pPr>
      <w:r>
        <w:rPr>
          <w:rFonts w:ascii="Times New Roman" w:hAnsi="Times New Roman"/>
          <w:b/>
          <w:sz w:val="24"/>
          <w:szCs w:val="24"/>
        </w:rPr>
        <w:t>Table Ib</w:t>
      </w:r>
      <w:r w:rsidRPr="008634C8">
        <w:rPr>
          <w:rFonts w:ascii="Times New Roman" w:hAnsi="Times New Roman"/>
          <w:b/>
          <w:sz w:val="24"/>
          <w:szCs w:val="24"/>
        </w:rPr>
        <w:t xml:space="preserve">.  </w:t>
      </w:r>
      <w:proofErr w:type="spellStart"/>
      <w:r w:rsidRPr="008634C8">
        <w:rPr>
          <w:rFonts w:ascii="Times New Roman" w:hAnsi="Times New Roman"/>
          <w:b/>
          <w:sz w:val="24"/>
          <w:szCs w:val="24"/>
        </w:rPr>
        <w:t>LEfSe</w:t>
      </w:r>
      <w:proofErr w:type="spellEnd"/>
      <w:r w:rsidRPr="008634C8">
        <w:rPr>
          <w:rFonts w:ascii="Times New Roman" w:hAnsi="Times New Roman"/>
          <w:b/>
          <w:sz w:val="24"/>
          <w:szCs w:val="24"/>
        </w:rPr>
        <w:t xml:space="preserve"> analyses</w:t>
      </w:r>
      <w:r>
        <w:rPr>
          <w:rFonts w:ascii="Times New Roman" w:hAnsi="Times New Roman"/>
          <w:b/>
          <w:sz w:val="24"/>
          <w:szCs w:val="24"/>
        </w:rPr>
        <w:t xml:space="preserve"> comparing DSS to control mice. </w:t>
      </w:r>
    </w:p>
    <w:p w14:paraId="4143778F" w14:textId="4D24496D" w:rsidR="00854DBB" w:rsidRDefault="005A29A5" w:rsidP="005A29A5">
      <w:pPr>
        <w:ind w:left="-851"/>
      </w:pPr>
      <w:r>
        <w:rPr>
          <w:rFonts w:ascii="Times New Roman" w:hAnsi="Times New Roman"/>
        </w:rPr>
        <w:t>Dietary v</w:t>
      </w:r>
      <w:r w:rsidRPr="008634C8">
        <w:rPr>
          <w:rFonts w:ascii="Times New Roman" w:hAnsi="Times New Roman"/>
        </w:rPr>
        <w:t xml:space="preserve">itamin D grouping </w:t>
      </w:r>
      <w:r>
        <w:rPr>
          <w:rFonts w:ascii="Times New Roman" w:hAnsi="Times New Roman"/>
        </w:rPr>
        <w:t xml:space="preserve">was </w:t>
      </w:r>
      <w:r w:rsidRPr="008634C8">
        <w:rPr>
          <w:rFonts w:ascii="Times New Roman" w:hAnsi="Times New Roman"/>
        </w:rPr>
        <w:t>nested</w:t>
      </w:r>
      <w:r>
        <w:rPr>
          <w:rFonts w:ascii="Times New Roman" w:hAnsi="Times New Roman"/>
        </w:rPr>
        <w:t xml:space="preserve"> as a subclass</w:t>
      </w:r>
      <w:r w:rsidRPr="008634C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8634C8">
        <w:rPr>
          <w:rFonts w:ascii="Times New Roman" w:hAnsi="Times New Roman"/>
        </w:rPr>
        <w:t>Threshold used was linear discriminant analysis (LDA) score &gt;2 a</w:t>
      </w:r>
      <w:r>
        <w:rPr>
          <w:rFonts w:ascii="Times New Roman" w:hAnsi="Times New Roman"/>
        </w:rPr>
        <w:t>nd P&lt;0.05.</w:t>
      </w:r>
      <w:r w:rsidRPr="008634C8">
        <w:rPr>
          <w:rFonts w:ascii="Times New Roman" w:hAnsi="Times New Roman"/>
        </w:rPr>
        <w:t xml:space="preserve"> The results provide a list of bacterial taxa at all taxonomic levels that are differentially abundant between DSS and control mice.</w:t>
      </w:r>
    </w:p>
    <w:p w14:paraId="544E8FAD" w14:textId="77777777" w:rsidR="00986D74" w:rsidRPr="000367E5" w:rsidRDefault="00986D74" w:rsidP="005A29A5">
      <w:pPr>
        <w:pStyle w:val="NoSpacing"/>
        <w:ind w:left="-851"/>
        <w:jc w:val="both"/>
        <w:rPr>
          <w:rFonts w:ascii="Times New Roman" w:hAnsi="Times New Roman"/>
          <w:sz w:val="24"/>
          <w:szCs w:val="24"/>
        </w:rPr>
      </w:pPr>
    </w:p>
    <w:p w14:paraId="64EABACF" w14:textId="77777777" w:rsidR="00986D74" w:rsidRPr="000367E5" w:rsidRDefault="00986D74" w:rsidP="00986D7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1C0D84AC" w14:textId="77777777" w:rsidR="00986D74" w:rsidRDefault="00986D74" w:rsidP="00986D74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14:paraId="4DA77C6C" w14:textId="77777777" w:rsidR="00986D74" w:rsidRDefault="00986D74" w:rsidP="00B37553">
      <w:pPr>
        <w:rPr>
          <w:b/>
        </w:rPr>
      </w:pPr>
    </w:p>
    <w:p w14:paraId="25E0FEA7" w14:textId="77777777" w:rsidR="005A29A5" w:rsidRDefault="005A29A5">
      <w:pPr>
        <w:rPr>
          <w:sz w:val="20"/>
          <w:szCs w:val="20"/>
          <w:lang w:val="en-GB" w:eastAsia="en-GB"/>
        </w:rPr>
      </w:pPr>
    </w:p>
    <w:p w14:paraId="0E6DA7F8" w14:textId="77777777" w:rsidR="005A29A5" w:rsidRDefault="005A29A5">
      <w:pPr>
        <w:rPr>
          <w:sz w:val="20"/>
          <w:szCs w:val="20"/>
          <w:lang w:val="en-GB" w:eastAsia="en-GB"/>
        </w:rPr>
      </w:pPr>
    </w:p>
    <w:sectPr w:rsidR="005A29A5" w:rsidSect="005A29A5">
      <w:pgSz w:w="11900" w:h="16840"/>
      <w:pgMar w:top="1440" w:right="1800" w:bottom="991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762891"/>
    <w:multiLevelType w:val="hybridMultilevel"/>
    <w:tmpl w:val="03BEC8D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835"/>
    <w:rsid w:val="00016728"/>
    <w:rsid w:val="000666F8"/>
    <w:rsid w:val="000E28AE"/>
    <w:rsid w:val="00193DC6"/>
    <w:rsid w:val="001C107E"/>
    <w:rsid w:val="001F4279"/>
    <w:rsid w:val="001F7279"/>
    <w:rsid w:val="0021658A"/>
    <w:rsid w:val="002C78EE"/>
    <w:rsid w:val="002D75E0"/>
    <w:rsid w:val="00301034"/>
    <w:rsid w:val="00327BCA"/>
    <w:rsid w:val="00387877"/>
    <w:rsid w:val="003A1346"/>
    <w:rsid w:val="0040229E"/>
    <w:rsid w:val="00403044"/>
    <w:rsid w:val="004504B6"/>
    <w:rsid w:val="00452739"/>
    <w:rsid w:val="00493500"/>
    <w:rsid w:val="004B1969"/>
    <w:rsid w:val="004B3B3F"/>
    <w:rsid w:val="00515EFE"/>
    <w:rsid w:val="005A29A5"/>
    <w:rsid w:val="005A6956"/>
    <w:rsid w:val="005E26DE"/>
    <w:rsid w:val="005E7F13"/>
    <w:rsid w:val="0067136C"/>
    <w:rsid w:val="00684D6C"/>
    <w:rsid w:val="006C12E2"/>
    <w:rsid w:val="006E4DFA"/>
    <w:rsid w:val="00745B80"/>
    <w:rsid w:val="00751BD9"/>
    <w:rsid w:val="00764B4D"/>
    <w:rsid w:val="007809C4"/>
    <w:rsid w:val="00781C60"/>
    <w:rsid w:val="00854DBB"/>
    <w:rsid w:val="008612E9"/>
    <w:rsid w:val="009511F7"/>
    <w:rsid w:val="009836C5"/>
    <w:rsid w:val="00986D74"/>
    <w:rsid w:val="00993EBB"/>
    <w:rsid w:val="00994517"/>
    <w:rsid w:val="009C3AD4"/>
    <w:rsid w:val="00A52E3C"/>
    <w:rsid w:val="00AD5066"/>
    <w:rsid w:val="00B35373"/>
    <w:rsid w:val="00B37553"/>
    <w:rsid w:val="00B57D7C"/>
    <w:rsid w:val="00B67F86"/>
    <w:rsid w:val="00B95DE9"/>
    <w:rsid w:val="00C034F0"/>
    <w:rsid w:val="00C07574"/>
    <w:rsid w:val="00C26175"/>
    <w:rsid w:val="00CD6C28"/>
    <w:rsid w:val="00D44643"/>
    <w:rsid w:val="00DC33B5"/>
    <w:rsid w:val="00E25337"/>
    <w:rsid w:val="00E613DB"/>
    <w:rsid w:val="00E95835"/>
    <w:rsid w:val="00EB0C39"/>
    <w:rsid w:val="00ED4543"/>
    <w:rsid w:val="00EE6769"/>
    <w:rsid w:val="00F42E9A"/>
    <w:rsid w:val="00F4758E"/>
    <w:rsid w:val="00F813BA"/>
    <w:rsid w:val="00F962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D11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8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958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95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83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95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F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7F86"/>
    <w:rPr>
      <w:b/>
      <w:bCs/>
      <w:sz w:val="20"/>
      <w:szCs w:val="20"/>
    </w:rPr>
  </w:style>
  <w:style w:type="paragraph" w:styleId="NoSpacing">
    <w:name w:val="No Spacing"/>
    <w:uiPriority w:val="1"/>
    <w:qFormat/>
    <w:rsid w:val="00327BCA"/>
    <w:rPr>
      <w:rFonts w:eastAsia="Cambria"/>
      <w:sz w:val="22"/>
      <w:szCs w:val="22"/>
      <w:lang w:val="en-AU" w:eastAsia="en-US"/>
    </w:rPr>
  </w:style>
  <w:style w:type="table" w:styleId="TableGrid">
    <w:name w:val="Table Grid"/>
    <w:basedOn w:val="TableNormal"/>
    <w:uiPriority w:val="59"/>
    <w:rsid w:val="00986D74"/>
    <w:rPr>
      <w:rFonts w:eastAsia="Cambria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371</Words>
  <Characters>1351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haly</dc:creator>
  <cp:keywords/>
  <cp:lastModifiedBy>Simon Ghaly</cp:lastModifiedBy>
  <cp:revision>4</cp:revision>
  <cp:lastPrinted>2017-08-01T07:39:00Z</cp:lastPrinted>
  <dcterms:created xsi:type="dcterms:W3CDTF">2018-03-01T21:40:00Z</dcterms:created>
  <dcterms:modified xsi:type="dcterms:W3CDTF">2018-04-13T11:32:00Z</dcterms:modified>
</cp:coreProperties>
</file>